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15C36" w14:textId="2A5B602D" w:rsidR="008E5875" w:rsidRPr="004F008D" w:rsidRDefault="0066026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proofErr w:type="gramStart"/>
      <w:r w:rsidRPr="004F008D">
        <w:rPr>
          <w:rFonts w:ascii="Times New Roman" w:eastAsia="Times New Roman" w:hAnsi="Times New Roman" w:cs="Times New Roman"/>
          <w:b/>
          <w:sz w:val="24"/>
          <w:lang w:val="en-US"/>
        </w:rPr>
        <w:t>Supplementary Table 1.</w:t>
      </w:r>
      <w:proofErr w:type="gramEnd"/>
      <w:r w:rsidRPr="004F008D"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4F008D">
        <w:rPr>
          <w:rFonts w:ascii="Times New Roman" w:eastAsia="Times New Roman" w:hAnsi="Times New Roman" w:cs="Times New Roman"/>
          <w:sz w:val="24"/>
          <w:lang w:val="en-US"/>
        </w:rPr>
        <w:t xml:space="preserve">Baseline demographic and clinical features of cancer patients </w:t>
      </w:r>
      <w:r w:rsidR="00B91FC9" w:rsidRPr="004F008D">
        <w:rPr>
          <w:rFonts w:ascii="Times New Roman" w:eastAsia="Times New Roman" w:hAnsi="Times New Roman" w:cs="Times New Roman"/>
          <w:sz w:val="24"/>
          <w:lang w:val="en-US"/>
        </w:rPr>
        <w:t xml:space="preserve">in </w:t>
      </w:r>
      <w:r w:rsidRPr="004F008D">
        <w:rPr>
          <w:rFonts w:ascii="Times New Roman" w:eastAsia="Times New Roman" w:hAnsi="Times New Roman" w:cs="Times New Roman"/>
          <w:sz w:val="24"/>
          <w:lang w:val="en-US"/>
        </w:rPr>
        <w:t xml:space="preserve">the two groups according to the presence of systemic chemotherapy at the time of colorectal perforation </w:t>
      </w:r>
    </w:p>
    <w:tbl>
      <w:tblPr>
        <w:tblStyle w:val="TableGrid"/>
        <w:tblW w:w="0" w:type="auto"/>
        <w:tblInd w:w="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2084"/>
        <w:gridCol w:w="1587"/>
        <w:gridCol w:w="1587"/>
        <w:gridCol w:w="1259"/>
      </w:tblGrid>
      <w:tr w:rsidR="004F008D" w:rsidRPr="004F008D" w14:paraId="53A1E02E" w14:textId="77777777"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7A6B64A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Factor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050116C4" w14:textId="77777777" w:rsidR="008E5875" w:rsidRPr="004F008D" w:rsidRDefault="008E5875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5D3046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No</w:t>
            </w:r>
          </w:p>
          <w:p w14:paraId="5B5C4A1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n = 17)</w:t>
            </w:r>
          </w:p>
          <w:p w14:paraId="7E93456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gramStart"/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proofErr w:type="gramEnd"/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2DB1DBE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Yes</w:t>
            </w:r>
          </w:p>
          <w:p w14:paraId="5B10F63C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n = 8)</w:t>
            </w:r>
          </w:p>
          <w:p w14:paraId="34C3518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gramStart"/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proofErr w:type="gramEnd"/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%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41ACFC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P-value</w:t>
            </w:r>
          </w:p>
        </w:tc>
      </w:tr>
      <w:tr w:rsidR="004F008D" w:rsidRPr="004F008D" w14:paraId="06E610D4" w14:textId="77777777">
        <w:tc>
          <w:tcPr>
            <w:tcW w:w="2969" w:type="dxa"/>
            <w:tcBorders>
              <w:top w:val="single" w:sz="4" w:space="0" w:color="auto"/>
            </w:tcBorders>
          </w:tcPr>
          <w:p w14:paraId="04222B3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Sex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2DE0A30A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Male</w:t>
            </w:r>
          </w:p>
          <w:p w14:paraId="1DDB8A1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Female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A4DEEA0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8 (52.9)</w:t>
            </w:r>
          </w:p>
          <w:p w14:paraId="6AC8282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9 (47.1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BB9F4B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4 (50.0)</w:t>
            </w:r>
          </w:p>
          <w:p w14:paraId="47EE6E31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4 (50.0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10639D9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.0000</w:t>
            </w:r>
          </w:p>
        </w:tc>
      </w:tr>
      <w:tr w:rsidR="004F008D" w:rsidRPr="004F008D" w14:paraId="36F61CEA" w14:textId="77777777">
        <w:tc>
          <w:tcPr>
            <w:tcW w:w="2969" w:type="dxa"/>
          </w:tcPr>
          <w:p w14:paraId="4320441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Age in years</w:t>
            </w:r>
          </w:p>
        </w:tc>
        <w:tc>
          <w:tcPr>
            <w:tcW w:w="2084" w:type="dxa"/>
          </w:tcPr>
          <w:p w14:paraId="47E0431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  <w:p w14:paraId="017A164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range)</w:t>
            </w:r>
          </w:p>
        </w:tc>
        <w:tc>
          <w:tcPr>
            <w:tcW w:w="1587" w:type="dxa"/>
          </w:tcPr>
          <w:p w14:paraId="43B49A19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71.2 ± 3.6</w:t>
            </w:r>
          </w:p>
          <w:p w14:paraId="02888CCD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26-92)</w:t>
            </w:r>
          </w:p>
        </w:tc>
        <w:tc>
          <w:tcPr>
            <w:tcW w:w="1587" w:type="dxa"/>
          </w:tcPr>
          <w:p w14:paraId="4B8E39A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63.5 ± 5.3</w:t>
            </w:r>
          </w:p>
          <w:p w14:paraId="2A45FFA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47-71)</w:t>
            </w:r>
          </w:p>
        </w:tc>
        <w:tc>
          <w:tcPr>
            <w:tcW w:w="1259" w:type="dxa"/>
          </w:tcPr>
          <w:p w14:paraId="5A6D878D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.2427</w:t>
            </w:r>
          </w:p>
        </w:tc>
      </w:tr>
      <w:tr w:rsidR="004F008D" w:rsidRPr="004F008D" w14:paraId="6C107E84" w14:textId="77777777">
        <w:tc>
          <w:tcPr>
            <w:tcW w:w="2969" w:type="dxa"/>
          </w:tcPr>
          <w:p w14:paraId="1AC01E0B" w14:textId="0E856CBA" w:rsidR="008E5875" w:rsidRPr="004F008D" w:rsidRDefault="00B91FC9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L</w:t>
            </w:r>
            <w:r w:rsidR="0066026B"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ocation</w:t>
            </w:r>
          </w:p>
        </w:tc>
        <w:tc>
          <w:tcPr>
            <w:tcW w:w="2084" w:type="dxa"/>
          </w:tcPr>
          <w:p w14:paraId="574D481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C</w:t>
            </w:r>
          </w:p>
          <w:p w14:paraId="4AD367C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A</w:t>
            </w:r>
          </w:p>
          <w:p w14:paraId="2B40494E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T</w:t>
            </w:r>
          </w:p>
          <w:p w14:paraId="5C49084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  <w:p w14:paraId="78CF8EEA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  <w:p w14:paraId="4DAAA244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R</w:t>
            </w:r>
          </w:p>
        </w:tc>
        <w:tc>
          <w:tcPr>
            <w:tcW w:w="1587" w:type="dxa"/>
          </w:tcPr>
          <w:p w14:paraId="261FDCE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2 (11.8)</w:t>
            </w:r>
          </w:p>
          <w:p w14:paraId="2F6A475C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 (0.0)</w:t>
            </w:r>
          </w:p>
          <w:p w14:paraId="1B406C2A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 (5.9)</w:t>
            </w:r>
          </w:p>
          <w:p w14:paraId="118255A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 (5.9)</w:t>
            </w:r>
          </w:p>
          <w:p w14:paraId="501C018A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9 (52.9)</w:t>
            </w:r>
          </w:p>
          <w:p w14:paraId="5D73F53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4 (23.5)</w:t>
            </w:r>
          </w:p>
        </w:tc>
        <w:tc>
          <w:tcPr>
            <w:tcW w:w="1587" w:type="dxa"/>
          </w:tcPr>
          <w:p w14:paraId="4493BA11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 (0.0)</w:t>
            </w:r>
          </w:p>
          <w:p w14:paraId="7255EBA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2 (25.0)</w:t>
            </w:r>
          </w:p>
          <w:p w14:paraId="653E387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2 (25.0)</w:t>
            </w:r>
          </w:p>
          <w:p w14:paraId="1F08FC2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1 (12.5)</w:t>
            </w:r>
          </w:p>
          <w:p w14:paraId="36BD621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3 (37.5)</w:t>
            </w:r>
          </w:p>
          <w:p w14:paraId="1A68FFF9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 (0.0)</w:t>
            </w:r>
          </w:p>
        </w:tc>
        <w:tc>
          <w:tcPr>
            <w:tcW w:w="1259" w:type="dxa"/>
          </w:tcPr>
          <w:p w14:paraId="4930B159" w14:textId="77777777" w:rsidR="008E5875" w:rsidRPr="004F008D" w:rsidRDefault="008E5875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4F008D" w:rsidRPr="004F008D" w14:paraId="4FD5F3B8" w14:textId="77777777">
        <w:tc>
          <w:tcPr>
            <w:tcW w:w="2969" w:type="dxa"/>
          </w:tcPr>
          <w:p w14:paraId="4FD29054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Laterality of perforation site</w:t>
            </w:r>
          </w:p>
        </w:tc>
        <w:tc>
          <w:tcPr>
            <w:tcW w:w="2084" w:type="dxa"/>
          </w:tcPr>
          <w:p w14:paraId="5BF7C274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Right</w:t>
            </w:r>
          </w:p>
          <w:p w14:paraId="4AEBB11C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Left</w:t>
            </w:r>
          </w:p>
        </w:tc>
        <w:tc>
          <w:tcPr>
            <w:tcW w:w="1587" w:type="dxa"/>
          </w:tcPr>
          <w:p w14:paraId="4EF6584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3 (17.6)</w:t>
            </w:r>
          </w:p>
          <w:p w14:paraId="5BA4DB0E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4 (82.4)</w:t>
            </w:r>
          </w:p>
        </w:tc>
        <w:tc>
          <w:tcPr>
            <w:tcW w:w="1587" w:type="dxa"/>
          </w:tcPr>
          <w:p w14:paraId="5E74845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4 (50.0)</w:t>
            </w:r>
          </w:p>
          <w:p w14:paraId="37052EA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4 (50.0)</w:t>
            </w:r>
          </w:p>
        </w:tc>
        <w:tc>
          <w:tcPr>
            <w:tcW w:w="1259" w:type="dxa"/>
          </w:tcPr>
          <w:p w14:paraId="5CDAC57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.1563</w:t>
            </w:r>
          </w:p>
        </w:tc>
      </w:tr>
      <w:tr w:rsidR="004F008D" w:rsidRPr="004F008D" w14:paraId="74256505" w14:textId="77777777">
        <w:tc>
          <w:tcPr>
            <w:tcW w:w="2969" w:type="dxa"/>
          </w:tcPr>
          <w:p w14:paraId="5DF3A7FE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NLR</w:t>
            </w:r>
          </w:p>
        </w:tc>
        <w:tc>
          <w:tcPr>
            <w:tcW w:w="2084" w:type="dxa"/>
          </w:tcPr>
          <w:p w14:paraId="6780A66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  <w:p w14:paraId="4D7D4D5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(range)</w:t>
            </w:r>
          </w:p>
        </w:tc>
        <w:tc>
          <w:tcPr>
            <w:tcW w:w="1587" w:type="dxa"/>
          </w:tcPr>
          <w:p w14:paraId="5B0C966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11.8 ± 2.4</w:t>
            </w:r>
          </w:p>
          <w:p w14:paraId="0CF22C0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(1.5-39.5)</w:t>
            </w:r>
          </w:p>
        </w:tc>
        <w:tc>
          <w:tcPr>
            <w:tcW w:w="1587" w:type="dxa"/>
          </w:tcPr>
          <w:p w14:paraId="418F0C9D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8.4 ± 3.5</w:t>
            </w:r>
          </w:p>
          <w:p w14:paraId="27E3AC3E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(2.8-16.9)</w:t>
            </w:r>
          </w:p>
        </w:tc>
        <w:tc>
          <w:tcPr>
            <w:tcW w:w="1259" w:type="dxa"/>
          </w:tcPr>
          <w:p w14:paraId="64538BC1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0.4258</w:t>
            </w:r>
          </w:p>
        </w:tc>
      </w:tr>
      <w:tr w:rsidR="004F008D" w:rsidRPr="004F008D" w14:paraId="08F30451" w14:textId="77777777">
        <w:tc>
          <w:tcPr>
            <w:tcW w:w="2969" w:type="dxa"/>
          </w:tcPr>
          <w:p w14:paraId="59A15EF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PLR</w:t>
            </w:r>
          </w:p>
        </w:tc>
        <w:tc>
          <w:tcPr>
            <w:tcW w:w="2084" w:type="dxa"/>
          </w:tcPr>
          <w:p w14:paraId="1EC4DDCF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  <w:p w14:paraId="017E0AE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range)</w:t>
            </w:r>
          </w:p>
        </w:tc>
        <w:tc>
          <w:tcPr>
            <w:tcW w:w="1587" w:type="dxa"/>
          </w:tcPr>
          <w:p w14:paraId="5B74AB9C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420.0 ± 51.0</w:t>
            </w:r>
          </w:p>
          <w:p w14:paraId="25E8774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134.6-865.5)</w:t>
            </w:r>
          </w:p>
        </w:tc>
        <w:tc>
          <w:tcPr>
            <w:tcW w:w="1587" w:type="dxa"/>
          </w:tcPr>
          <w:p w14:paraId="6234006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304.7 ± 74.4</w:t>
            </w:r>
          </w:p>
          <w:p w14:paraId="7FFF8E8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89.0-485.8)</w:t>
            </w:r>
          </w:p>
        </w:tc>
        <w:tc>
          <w:tcPr>
            <w:tcW w:w="1259" w:type="dxa"/>
          </w:tcPr>
          <w:p w14:paraId="0A0BFCEF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.2140</w:t>
            </w:r>
          </w:p>
        </w:tc>
      </w:tr>
      <w:tr w:rsidR="004F008D" w:rsidRPr="004F008D" w14:paraId="73D49053" w14:textId="77777777">
        <w:tc>
          <w:tcPr>
            <w:tcW w:w="2969" w:type="dxa"/>
          </w:tcPr>
          <w:p w14:paraId="6DF9405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CAR</w:t>
            </w:r>
          </w:p>
        </w:tc>
        <w:tc>
          <w:tcPr>
            <w:tcW w:w="2084" w:type="dxa"/>
          </w:tcPr>
          <w:p w14:paraId="0E2603D4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  <w:p w14:paraId="636D94BC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range)</w:t>
            </w:r>
          </w:p>
        </w:tc>
        <w:tc>
          <w:tcPr>
            <w:tcW w:w="1587" w:type="dxa"/>
          </w:tcPr>
          <w:p w14:paraId="7DEFDD64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6.2 ± 1.6</w:t>
            </w:r>
          </w:p>
          <w:p w14:paraId="760D312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0.1-18.8)</w:t>
            </w:r>
          </w:p>
        </w:tc>
        <w:tc>
          <w:tcPr>
            <w:tcW w:w="1587" w:type="dxa"/>
          </w:tcPr>
          <w:p w14:paraId="73236754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5.6 ± 2.3</w:t>
            </w:r>
          </w:p>
          <w:p w14:paraId="303FEA5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0.3-19.2)</w:t>
            </w:r>
          </w:p>
        </w:tc>
        <w:tc>
          <w:tcPr>
            <w:tcW w:w="1259" w:type="dxa"/>
          </w:tcPr>
          <w:p w14:paraId="1F0DE9F1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.8198</w:t>
            </w:r>
          </w:p>
        </w:tc>
      </w:tr>
      <w:tr w:rsidR="004F008D" w:rsidRPr="004F008D" w14:paraId="7EEA25E2" w14:textId="77777777">
        <w:tc>
          <w:tcPr>
            <w:tcW w:w="2969" w:type="dxa"/>
          </w:tcPr>
          <w:p w14:paraId="3CB1AED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PNI</w:t>
            </w:r>
          </w:p>
        </w:tc>
        <w:tc>
          <w:tcPr>
            <w:tcW w:w="2084" w:type="dxa"/>
          </w:tcPr>
          <w:p w14:paraId="078C9312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Mean</w:t>
            </w:r>
          </w:p>
          <w:p w14:paraId="36F2D8C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range)</w:t>
            </w:r>
          </w:p>
        </w:tc>
        <w:tc>
          <w:tcPr>
            <w:tcW w:w="1587" w:type="dxa"/>
          </w:tcPr>
          <w:p w14:paraId="1D732FD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31.5 ± 1.7</w:t>
            </w:r>
          </w:p>
          <w:p w14:paraId="66FE69D9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18.7-43.1)</w:t>
            </w:r>
          </w:p>
        </w:tc>
        <w:tc>
          <w:tcPr>
            <w:tcW w:w="1587" w:type="dxa"/>
          </w:tcPr>
          <w:p w14:paraId="492F8C8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33.0 ± 2.5</w:t>
            </w:r>
          </w:p>
          <w:p w14:paraId="402E5FE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(24.8-43.3)</w:t>
            </w:r>
          </w:p>
        </w:tc>
        <w:tc>
          <w:tcPr>
            <w:tcW w:w="1259" w:type="dxa"/>
          </w:tcPr>
          <w:p w14:paraId="4E21BA0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.6249</w:t>
            </w:r>
          </w:p>
        </w:tc>
      </w:tr>
      <w:tr w:rsidR="004F008D" w:rsidRPr="004F008D" w14:paraId="36EDA275" w14:textId="77777777">
        <w:tc>
          <w:tcPr>
            <w:tcW w:w="2969" w:type="dxa"/>
          </w:tcPr>
          <w:p w14:paraId="77BC47A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GPS</w:t>
            </w:r>
          </w:p>
        </w:tc>
        <w:tc>
          <w:tcPr>
            <w:tcW w:w="2084" w:type="dxa"/>
          </w:tcPr>
          <w:p w14:paraId="0D16024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/1</w:t>
            </w:r>
          </w:p>
          <w:p w14:paraId="2062163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587" w:type="dxa"/>
          </w:tcPr>
          <w:p w14:paraId="6DFB0D33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6 (35.3)</w:t>
            </w:r>
          </w:p>
          <w:p w14:paraId="533659D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1 (64.7)</w:t>
            </w:r>
          </w:p>
        </w:tc>
        <w:tc>
          <w:tcPr>
            <w:tcW w:w="1587" w:type="dxa"/>
          </w:tcPr>
          <w:p w14:paraId="67212767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2 (25.0)</w:t>
            </w:r>
          </w:p>
          <w:p w14:paraId="7DF19140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6 (75.0)</w:t>
            </w:r>
          </w:p>
        </w:tc>
        <w:tc>
          <w:tcPr>
            <w:tcW w:w="1259" w:type="dxa"/>
          </w:tcPr>
          <w:p w14:paraId="375E479A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.0000</w:t>
            </w:r>
          </w:p>
        </w:tc>
      </w:tr>
      <w:tr w:rsidR="004F008D" w:rsidRPr="004F008D" w14:paraId="306FE139" w14:textId="77777777">
        <w:tc>
          <w:tcPr>
            <w:tcW w:w="2969" w:type="dxa"/>
            <w:tcBorders>
              <w:bottom w:val="single" w:sz="4" w:space="0" w:color="auto"/>
            </w:tcBorders>
          </w:tcPr>
          <w:p w14:paraId="557E2F3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PI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4E6C44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</w:t>
            </w:r>
          </w:p>
          <w:p w14:paraId="0404831B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/2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C2655D6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5 (29.4)</w:t>
            </w:r>
          </w:p>
          <w:p w14:paraId="25B7C0F8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2 (70.6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572B5D9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1 (12.5)</w:t>
            </w:r>
          </w:p>
          <w:p w14:paraId="6CB711CF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7 (87.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6331315" w14:textId="77777777" w:rsidR="008E5875" w:rsidRPr="004F008D" w:rsidRDefault="0066026B">
            <w:pPr>
              <w:tabs>
                <w:tab w:val="left" w:pos="5670"/>
                <w:tab w:val="left" w:pos="6096"/>
                <w:tab w:val="left" w:pos="7230"/>
                <w:tab w:val="left" w:pos="7655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4F008D">
              <w:rPr>
                <w:rFonts w:ascii="Times New Roman" w:eastAsia="Times New Roman" w:hAnsi="Times New Roman" w:cs="Times New Roman"/>
                <w:sz w:val="24"/>
                <w:lang w:val="en-US"/>
              </w:rPr>
              <w:t>0.6237</w:t>
            </w:r>
          </w:p>
        </w:tc>
      </w:tr>
    </w:tbl>
    <w:p w14:paraId="4F202451" w14:textId="77777777" w:rsidR="008E5875" w:rsidRPr="004F008D" w:rsidRDefault="0066026B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4F008D">
        <w:rPr>
          <w:rFonts w:ascii="Times New Roman" w:eastAsia="Times New Roman" w:hAnsi="Times New Roman" w:cs="Times New Roman"/>
          <w:sz w:val="24"/>
          <w:lang w:val="en-US"/>
        </w:rPr>
        <w:t>Data are presented as number (</w:t>
      </w:r>
      <w:proofErr w:type="gramStart"/>
      <w:r w:rsidRPr="004F008D">
        <w:rPr>
          <w:rFonts w:ascii="Times New Roman" w:eastAsia="Times New Roman" w:hAnsi="Times New Roman" w:cs="Times New Roman"/>
          <w:sz w:val="24"/>
          <w:lang w:val="en-US"/>
        </w:rPr>
        <w:t>%</w:t>
      </w:r>
      <w:proofErr w:type="gramEnd"/>
      <w:r w:rsidRPr="004F008D">
        <w:rPr>
          <w:rFonts w:ascii="Times New Roman" w:eastAsia="Times New Roman" w:hAnsi="Times New Roman" w:cs="Times New Roman"/>
          <w:sz w:val="24"/>
          <w:lang w:val="en-US"/>
        </w:rPr>
        <w:t xml:space="preserve">), unless otherwise stated. C, Cecum; A, ascending colon </w:t>
      </w:r>
    </w:p>
    <w:p w14:paraId="1F1E24C0" w14:textId="77777777" w:rsidR="008E5875" w:rsidRPr="004F008D" w:rsidRDefault="0066026B">
      <w:pPr>
        <w:tabs>
          <w:tab w:val="left" w:pos="5550"/>
          <w:tab w:val="left" w:pos="6096"/>
          <w:tab w:val="left" w:pos="7230"/>
          <w:tab w:val="left" w:pos="7655"/>
        </w:tabs>
        <w:spacing w:line="360" w:lineRule="auto"/>
        <w:ind w:left="1"/>
        <w:jc w:val="left"/>
        <w:rPr>
          <w:rFonts w:ascii="Times New Roman" w:eastAsia="Times New Roman" w:hAnsi="Times New Roman" w:cs="Times New Roman"/>
          <w:sz w:val="24"/>
          <w:lang w:val="en-US"/>
        </w:rPr>
      </w:pPr>
      <w:r w:rsidRPr="004F008D">
        <w:rPr>
          <w:rFonts w:ascii="Times New Roman" w:eastAsia="Times New Roman" w:hAnsi="Times New Roman" w:cs="Times New Roman"/>
          <w:sz w:val="24"/>
          <w:lang w:val="en-US"/>
        </w:rPr>
        <w:t>T, transverse colon; D, descending colon; S, sigmoid colon; R, rectum; ESD, endoscopic submucosal dissection; EMR, endoscopic mucosal resection; NLR, neutrophil-lymphocyte ratio; PLR, platelet-lymphocyte ratio; CAR, C-reactive protein/albumin ratio; PNI, prognostic nutritional index; GPS, Glasgow prognostic score; PI, prognostic index.</w:t>
      </w:r>
      <w:bookmarkStart w:id="0" w:name="_GoBack"/>
      <w:bookmarkEnd w:id="0"/>
    </w:p>
    <w:sectPr w:rsidR="008E5875" w:rsidRPr="004F008D">
      <w:headerReference w:type="default" r:id="rId9"/>
      <w:footerReference w:type="default" r:id="rId10"/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8C5A8" w14:textId="77777777" w:rsidR="00C74B6B" w:rsidRDefault="00C74B6B">
      <w:pPr>
        <w:spacing w:line="240" w:lineRule="auto"/>
      </w:pPr>
      <w:r>
        <w:separator/>
      </w:r>
    </w:p>
  </w:endnote>
  <w:endnote w:type="continuationSeparator" w:id="0">
    <w:p w14:paraId="792A6249" w14:textId="77777777" w:rsidR="00C74B6B" w:rsidRDefault="00C74B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C06F2" w14:textId="77777777" w:rsidR="008E5875" w:rsidRDefault="0066026B">
    <w:pPr>
      <w:pStyle w:val="Footer"/>
      <w:jc w:val="center"/>
      <w:rPr>
        <w:rFonts w:ascii="Century" w:eastAsia="Century" w:hAnsi="Century" w:cs="Century"/>
        <w:sz w:val="21"/>
      </w:rPr>
    </w:pPr>
    <w:r>
      <w:fldChar w:fldCharType="begin"/>
    </w:r>
    <w:r>
      <w:instrText xml:space="preserve"> PAGE   \* MERGEFORMAT </w:instrText>
    </w:r>
    <w:r>
      <w:fldChar w:fldCharType="separate"/>
    </w:r>
    <w:r w:rsidR="00384616" w:rsidRPr="00384616">
      <w:rPr>
        <w:rFonts w:ascii="Century" w:eastAsia="Century" w:hAnsi="Century" w:cs="Century"/>
        <w:noProof/>
        <w:sz w:val="21"/>
      </w:rPr>
      <w:t>2</w:t>
    </w:r>
    <w:r>
      <w:rPr>
        <w:rFonts w:ascii="Century" w:eastAsia="Century" w:hAnsi="Century" w:cs="Century"/>
        <w:sz w:val="21"/>
      </w:rPr>
      <w:fldChar w:fldCharType="end"/>
    </w:r>
  </w:p>
  <w:p w14:paraId="61833BDE" w14:textId="77777777" w:rsidR="008E5875" w:rsidRDefault="008E58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174BB" w14:textId="77777777" w:rsidR="00C74B6B" w:rsidRDefault="00C74B6B">
      <w:pPr>
        <w:spacing w:line="240" w:lineRule="auto"/>
      </w:pPr>
      <w:r>
        <w:separator/>
      </w:r>
    </w:p>
  </w:footnote>
  <w:footnote w:type="continuationSeparator" w:id="0">
    <w:p w14:paraId="639A8D3F" w14:textId="77777777" w:rsidR="00C74B6B" w:rsidRDefault="00C74B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ACB2E" w14:textId="77777777" w:rsidR="008E5875" w:rsidRDefault="0066026B">
    <w:pPr>
      <w:pStyle w:val="Header"/>
      <w:ind w:right="360"/>
      <w:jc w:val="right"/>
      <w:rPr>
        <w:i/>
      </w:rPr>
    </w:pPr>
    <w:r>
      <w:rPr>
        <w:rFonts w:ascii="Century" w:eastAsia="Century" w:hAnsi="Century" w:cs="Century"/>
        <w:i/>
        <w:sz w:val="21"/>
      </w:rPr>
      <w:t>K. Kudou et al.</w:t>
    </w:r>
    <w:r>
      <w:rPr>
        <w:rFonts w:ascii="Century" w:eastAsia="Century" w:hAnsi="Century" w:cs="Century"/>
        <w:sz w:val="21"/>
      </w:rPr>
      <w:t xml:space="preserve"> </w:t>
    </w:r>
    <w:r>
      <w:rPr>
        <w:rFonts w:ascii="Century" w:eastAsia="Century" w:hAnsi="Century" w:cs="Century"/>
        <w:sz w:val="21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4616">
      <w:rPr>
        <w:rStyle w:val="PageNumber"/>
        <w:noProof/>
      </w:rPr>
      <w:t>2</w:t>
    </w:r>
    <w:r>
      <w:rPr>
        <w:rFonts w:ascii="Century" w:eastAsia="Century" w:hAnsi="Century" w:cs="Century"/>
        <w:sz w:val="21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20BFD"/>
    <w:multiLevelType w:val="multilevel"/>
    <w:tmpl w:val="43D6F2D6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F1E1E51"/>
    <w:multiLevelType w:val="multilevel"/>
    <w:tmpl w:val="6F62702E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3FB4333"/>
    <w:multiLevelType w:val="multilevel"/>
    <w:tmpl w:val="82C8C4A4"/>
    <w:lvl w:ilvl="0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5AA29AE"/>
    <w:multiLevelType w:val="multilevel"/>
    <w:tmpl w:val="498AC9E6"/>
    <w:lvl w:ilvl="0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48E11541"/>
    <w:multiLevelType w:val="multilevel"/>
    <w:tmpl w:val="292868EE"/>
    <w:lvl w:ilvl="0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4B5F3E8C"/>
    <w:multiLevelType w:val="multilevel"/>
    <w:tmpl w:val="64AC8F2A"/>
    <w:lvl w:ilvl="0">
      <w:start w:val="3"/>
      <w:numFmt w:val="decimal"/>
      <w:lvlText w:val="-"/>
      <w:lvlJc w:val="left"/>
      <w:pPr>
        <w:ind w:left="720" w:hanging="360"/>
      </w:pPr>
      <w:rPr>
        <w:rFonts w:ascii="Century" w:eastAsia="Century" w:hAnsi="Century" w:cs="Century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72C6C5E"/>
    <w:multiLevelType w:val="multilevel"/>
    <w:tmpl w:val="5ABC4422"/>
    <w:lvl w:ilvl="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6B266E45"/>
    <w:multiLevelType w:val="multilevel"/>
    <w:tmpl w:val="31E80444"/>
    <w:lvl w:ilvl="0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6F887F04"/>
    <w:multiLevelType w:val="multilevel"/>
    <w:tmpl w:val="31BC6384"/>
    <w:lvl w:ilvl="0">
      <w:start w:val="2"/>
      <w:numFmt w:val="decimal"/>
      <w:lvlText w:val=""/>
      <w:lvlJc w:val="left"/>
      <w:pPr>
        <w:ind w:left="1227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7043070C"/>
    <w:multiLevelType w:val="multilevel"/>
    <w:tmpl w:val="1C8EDA2E"/>
    <w:lvl w:ilvl="0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713D0615"/>
    <w:multiLevelType w:val="multilevel"/>
    <w:tmpl w:val="0066BC0E"/>
    <w:lvl w:ilvl="0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7B391B47"/>
    <w:multiLevelType w:val="multilevel"/>
    <w:tmpl w:val="5F4A18C8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9"/>
  </w:num>
  <w:num w:numId="5">
    <w:abstractNumId w:val="6"/>
  </w:num>
  <w:num w:numId="6">
    <w:abstractNumId w:val="2"/>
  </w:num>
  <w:num w:numId="7">
    <w:abstractNumId w:val="3"/>
  </w:num>
  <w:num w:numId="8">
    <w:abstractNumId w:val="1"/>
  </w:num>
  <w:num w:numId="9">
    <w:abstractNumId w:val="11"/>
  </w:num>
  <w:num w:numId="10">
    <w:abstractNumId w:val="0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E5875"/>
    <w:rsid w:val="00121F89"/>
    <w:rsid w:val="00135184"/>
    <w:rsid w:val="00384616"/>
    <w:rsid w:val="003A68E1"/>
    <w:rsid w:val="003F2888"/>
    <w:rsid w:val="004F008D"/>
    <w:rsid w:val="00632CF6"/>
    <w:rsid w:val="00657CC7"/>
    <w:rsid w:val="0066026B"/>
    <w:rsid w:val="006A6CE0"/>
    <w:rsid w:val="007538C9"/>
    <w:rsid w:val="007B7AB5"/>
    <w:rsid w:val="008071B0"/>
    <w:rsid w:val="00810DFD"/>
    <w:rsid w:val="008E5875"/>
    <w:rsid w:val="00B91FC9"/>
    <w:rsid w:val="00BF2373"/>
    <w:rsid w:val="00C74B6B"/>
    <w:rsid w:val="00E43251"/>
    <w:rsid w:val="00F0675E"/>
    <w:rsid w:val="00F5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AD4C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267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pPr>
      <w:widowControl w:val="0"/>
      <w:spacing w:line="360" w:lineRule="atLeast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  <w:rPr>
      <w:rFonts w:ascii="Times" w:eastAsia="Times" w:hAnsi="Times" w:cs="Times"/>
      <w:color w:val="000000"/>
      <w:sz w:val="24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  <w:rPr>
      <w:rFonts w:ascii="Times" w:eastAsia="Times" w:hAnsi="Times" w:cs="Times"/>
      <w:color w:val="00000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</w:rPr>
  </w:style>
  <w:style w:type="paragraph" w:styleId="ListParagraph">
    <w:name w:val="List Paragraph"/>
    <w:basedOn w:val="Normal"/>
    <w:pPr>
      <w:ind w:left="840"/>
    </w:pPr>
  </w:style>
  <w:style w:type="paragraph" w:styleId="BalloonText">
    <w:name w:val="Balloon Text"/>
    <w:basedOn w:val="Normal"/>
    <w:pPr>
      <w:spacing w:line="240" w:lineRule="auto"/>
    </w:pPr>
    <w:rPr>
      <w:rFonts w:ascii="Arial" w:eastAsia="Arial" w:hAnsi="Arial" w:cs="Arial"/>
      <w:sz w:val="18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Revision">
    <w:name w:val="Revision"/>
  </w:style>
  <w:style w:type="character" w:styleId="Strong">
    <w:name w:val="Strong"/>
    <w:basedOn w:val="DefaultParagraphFont"/>
    <w:qFormat/>
    <w:rPr>
      <w:b/>
    </w:rPr>
  </w:style>
  <w:style w:type="character" w:customStyle="1" w:styleId="1">
    <w:name w:val="未解決のメンション1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rsid w:val="00B91F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267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pPr>
      <w:widowControl w:val="0"/>
      <w:spacing w:line="360" w:lineRule="atLeast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  <w:rPr>
      <w:rFonts w:ascii="Times" w:eastAsia="Times" w:hAnsi="Times" w:cs="Times"/>
      <w:color w:val="000000"/>
      <w:sz w:val="24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  <w:rPr>
      <w:rFonts w:ascii="Times" w:eastAsia="Times" w:hAnsi="Times" w:cs="Times"/>
      <w:color w:val="00000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</w:rPr>
  </w:style>
  <w:style w:type="paragraph" w:styleId="ListParagraph">
    <w:name w:val="List Paragraph"/>
    <w:basedOn w:val="Normal"/>
    <w:pPr>
      <w:ind w:left="840"/>
    </w:pPr>
  </w:style>
  <w:style w:type="paragraph" w:styleId="BalloonText">
    <w:name w:val="Balloon Text"/>
    <w:basedOn w:val="Normal"/>
    <w:pPr>
      <w:spacing w:line="240" w:lineRule="auto"/>
    </w:pPr>
    <w:rPr>
      <w:rFonts w:ascii="Arial" w:eastAsia="Arial" w:hAnsi="Arial" w:cs="Arial"/>
      <w:sz w:val="18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Revision">
    <w:name w:val="Revision"/>
  </w:style>
  <w:style w:type="character" w:styleId="Strong">
    <w:name w:val="Strong"/>
    <w:basedOn w:val="DefaultParagraphFont"/>
    <w:qFormat/>
    <w:rPr>
      <w:b/>
    </w:rPr>
  </w:style>
  <w:style w:type="character" w:customStyle="1" w:styleId="1">
    <w:name w:val="未解決のメンション1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rsid w:val="00B91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2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4DF0C-8FC3-4831-B38E-03ADF3C8E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218</Characters>
  <Application>Microsoft Office Word</Application>
  <DocSecurity>0</DocSecurity>
  <Lines>3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suke Kudou</dc:creator>
  <cp:lastModifiedBy>ABADON</cp:lastModifiedBy>
  <cp:revision>4</cp:revision>
  <dcterms:created xsi:type="dcterms:W3CDTF">2022-01-04T09:51:00Z</dcterms:created>
  <dcterms:modified xsi:type="dcterms:W3CDTF">2022-02-22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863</vt:lpwstr>
  </property>
  <property fmtid="{D5CDD505-2E9C-101B-9397-08002B2CF9AE}" pid="16" name="Merops references count">
    <vt:lpwstr>27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27</vt:lpwstr>
  </property>
  <property fmtid="{D5CDD505-2E9C-101B-9397-08002B2CF9AE}" pid="19" name="Merops tables count">
    <vt:lpwstr>5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2/30 04:52:25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84</vt:lpwstr>
  </property>
</Properties>
</file>